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: Conserved blocks do not have the 3 nt autocorrelation that is characteristic of coding reg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) Autocorrelation vs. distance (in nucleotides) for genes aligned across the 3-species. Note the peaks at 3nt, 6nt, 9nt, 12nt, … 30 nt.  B) Autocorrelation vs. distance (in nucleotides) for genes aligned across the 4-species. This figure also shows strong peaks at multiples of 3 nt. C) Autocorrelation vs. distance for conserved blocks aligned across the 3-species. There are no peaks at multiples of 3 nt. The strongest peak, which has a considerably smaller magnitude than the peaks in figures A and B, is at 2 nt. D) Autocorrelation vs. distance for conserved blocks aligned across the 4-species. Similarly to figure C, there are not strong peaks at multiples of 3nt, though there is some periodic structure. This is analyzed further in Additional file 4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3860" cy="42373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3:26:00Z</dcterms:created>
  <dc:creator>Preferred Customer</dc:creator>
  <dc:description/>
  <cp:keywords/>
  <dc:language>en-US</dc:language>
  <cp:lastModifiedBy>Preferred Customer</cp:lastModifiedBy>
  <dcterms:modified xsi:type="dcterms:W3CDTF">2007-10-09T13:26:00Z</dcterms:modified>
  <cp:revision>2</cp:revision>
  <dc:subject/>
  <dc:title/>
</cp:coreProperties>
</file>